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Additional file 1:Table S1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MALDI-TOF/TOF identification of proteins with significant changes in expression levels in polycythemia vera (PV) and essential thrombocythemia (ET) patient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65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2"/>
        <w:gridCol w:w="947"/>
        <w:gridCol w:w="1559"/>
        <w:gridCol w:w="709"/>
        <w:gridCol w:w="709"/>
        <w:gridCol w:w="850"/>
        <w:gridCol w:w="1134"/>
        <w:gridCol w:w="1153"/>
        <w:gridCol w:w="1115"/>
        <w:gridCol w:w="567"/>
      </w:tblGrid>
      <w:tr>
        <w:trPr>
          <w:trHeight w:val="255" w:hRule="atLeast"/>
        </w:trPr>
        <w:tc>
          <w:tcPr>
            <w:tcW w:w="91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Sample nam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Accession cod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Protein descriptio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DeCyder P value (t-test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Average rati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MASCOT sco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Theoretical MW (Da)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 xml:space="preserve">Theoretical pI 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% coverag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9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067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Glycogen phosphorylase, liver form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4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9748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7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067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Glycogen phosphorylase, liver form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0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748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7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3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06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Gelsol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.1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8604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4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6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Gelsol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604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actotransferr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6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6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Gelsol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.6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604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6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actotransferr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.0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4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8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actotransferr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5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actotransferr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4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6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actotransferr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.5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7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26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Moes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789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7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26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Moes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.8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789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5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294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Transketo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.9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3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85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5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5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Lactotransferrin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.7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7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099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eukotriene A-4 hydro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.3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.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6986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099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>Leukotriene A-4 hydro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.4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6986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8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146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Pyruvate kinase isozymes M1/M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3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847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9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9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146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Pyruvate kinase isozymes M1/M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.5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847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9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0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4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Cata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9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994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0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4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Cata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3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994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6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Gelsol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5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8604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39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311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Coronin-1A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7.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167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2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39b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136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Keratin, type I cytoskeletal 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7.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902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1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6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67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Glucose-6-phosphate isomer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9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6333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4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6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67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Glucose-6-phosphate isomer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.9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6333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4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03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actotransferr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9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0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611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ctin-related protein 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.3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779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6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3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522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6-phosphogluconate dehydrogenase, decarboxylating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.5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36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5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67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lpha-eno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0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748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0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60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67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lpha-eno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748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0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60b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311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Coronin-1A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167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2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2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355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Keratin, type I cytoskeletal 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225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1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28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05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Phosphoglycerate kinase 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498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28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05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Phosphoglycerate kinase 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.4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498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3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081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Heat shock 70 kDa protein 1A/1B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7029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4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53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099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Fructose-bisphosphate aldolase 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8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3983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4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53b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040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Fructose-bisphosphate aldolase 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8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3985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6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 xml:space="preserve">P3074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 xml:space="preserve">Leukocyte elastase inhibitor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282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47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53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Biliverdin reductase 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9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3369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0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49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44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Glyceraldehyde-3-phosphate dehydrogen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620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50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44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Glyceraldehyde-3-phosphate dehydrogen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620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5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44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Glyceraldehyde-3-phosphate dehydrogen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4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620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63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73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Annexin A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.8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880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5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84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355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Keratin, type I cytoskeletal 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.0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225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1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7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geles ≥3 </w:t>
            </w:r>
          </w:p>
        </w:tc>
      </w:tr>
      <w:tr>
        <w:trPr>
          <w:trHeight w:val="27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52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632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ctin, cytoplasmic 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4210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3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7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52b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P355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Keratin, type I cytoskeletal 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225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1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0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actotransferr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.3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actotransferr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26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Moes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789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8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P3590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Keratin, type II cytoskeletal 2 epidermal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567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0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7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8b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42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Keratin, type II cytoskeletal 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  <w:lang w:val="en-US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  <w:lang w:val="en-US"/>
              </w:rPr>
              <w:t>6617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1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8c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136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Keratin, type I cytoskeletal 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902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1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8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26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Moes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789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9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160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Arachidonate 15-lipoxygen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549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1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0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27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Serum albumin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131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9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0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294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Transketo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85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5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73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Annexin A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880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.5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4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O7508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WD repeat-containing protein 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683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1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4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O750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WD repeat-containing protein 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0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683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1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67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Glucose-6-phosphate isomer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314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4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7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P5220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6-phosphogluconate dehydrogenase, decarboxylati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36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05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Phosphoglycerate kinase 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498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5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81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>Heat shock 70 kDa protein 1A/1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029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4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16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81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Heat shock 70 kDa protein 1A/1B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029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.4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040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Annexin A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-1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891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.5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geles =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ind w:right="-427" w:hanging="0"/>
        <w:jc w:val="both"/>
        <w:rPr>
          <w:rFonts w:ascii="Arial" w:hAnsi="Arial" w:cs="Arial"/>
          <w:b/>
          <w:b/>
          <w:iCs/>
          <w:sz w:val="24"/>
          <w:szCs w:val="24"/>
          <w:lang w:val="en-US"/>
        </w:rPr>
      </w:pPr>
      <w:r>
        <w:rPr>
          <w:rFonts w:cs="Arial" w:ascii="Arial" w:hAnsi="Arial"/>
          <w:b/>
          <w:i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Additional file 1:Table S1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: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 xml:space="preserve">Spot numbering according to location in 2D gels.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 xml:space="preserve">Protein accession code (SwissProt/UniProt).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c</w:t>
      </w:r>
      <w:r>
        <w:rPr>
          <w:rFonts w:cs="Arial" w:ascii="Arial" w:hAnsi="Arial"/>
          <w:sz w:val="24"/>
          <w:szCs w:val="24"/>
          <w:lang w:val="en-US"/>
        </w:rPr>
        <w:t xml:space="preserve">The average ratio value indicates the standardized volume ratio between polycythemia vera (PV) and essential thrombocythemia (ET). If values are &lt; or = -1.5 indicates a decrease in expression in PV and &gt; or = 1.5 indicates an increase in expression in PV.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d</w:t>
      </w:r>
      <w:r>
        <w:rPr>
          <w:rFonts w:cs="Arial" w:ascii="Arial" w:hAnsi="Arial"/>
          <w:sz w:val="24"/>
          <w:szCs w:val="24"/>
          <w:lang w:val="en-US"/>
        </w:rPr>
        <w:t>Percentage of coverage was calculated using the sequence of the full-length protein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4:17:00Z</dcterms:created>
  <dc:creator>HOSPITAL 12 DE OCTUBRE</dc:creator>
  <dc:description/>
  <cp:keywords/>
  <dc:language>en-US</dc:language>
  <cp:lastModifiedBy>rrodriguez</cp:lastModifiedBy>
  <dcterms:modified xsi:type="dcterms:W3CDTF">2013-11-15T11:10:00Z</dcterms:modified>
  <cp:revision>8</cp:revision>
  <dc:subject/>
  <dc:title>Sample namea</dc:title>
</cp:coreProperties>
</file>